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276BD" w14:textId="0834A670" w:rsidR="001D3CEC" w:rsidRDefault="00260D29" w:rsidP="001D3CE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1D3CEC">
        <w:rPr>
          <w:rFonts w:ascii="Times New Roman" w:eastAsia="Times New Roman" w:hAnsi="Times New Roman" w:cs="Times New Roman"/>
        </w:rPr>
        <w:t>S1</w:t>
      </w:r>
      <w:r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Table</w:t>
      </w:r>
    </w:p>
    <w:p w14:paraId="3C020794" w14:textId="77777777" w:rsidR="001D3CEC" w:rsidRPr="00604C8E" w:rsidRDefault="001D3CEC" w:rsidP="001D3CEC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604C8E">
        <w:rPr>
          <w:rFonts w:ascii="Times New Roman" w:eastAsia="Times New Roman" w:hAnsi="Times New Roman" w:cs="Times New Roman"/>
        </w:rPr>
        <w:t>Initial list of PHC team functions for consultation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73"/>
        <w:gridCol w:w="7371"/>
      </w:tblGrid>
      <w:tr w:rsidR="001D3CEC" w:rsidRPr="00604C8E" w14:paraId="7DB791E1" w14:textId="77777777" w:rsidTr="00820A54">
        <w:trPr>
          <w:trHeight w:val="300"/>
        </w:trPr>
        <w:tc>
          <w:tcPr>
            <w:tcW w:w="1975" w:type="dxa"/>
            <w:shd w:val="clear" w:color="auto" w:fill="ACB9CA"/>
            <w:tcMar>
              <w:left w:w="105" w:type="dxa"/>
              <w:right w:w="105" w:type="dxa"/>
            </w:tcMar>
            <w:vAlign w:val="center"/>
          </w:tcPr>
          <w:p w14:paraId="34E98737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b/>
                <w:bCs/>
                <w:lang w:val="en-IN"/>
              </w:rPr>
              <w:t>Level</w:t>
            </w:r>
          </w:p>
        </w:tc>
        <w:tc>
          <w:tcPr>
            <w:tcW w:w="7385" w:type="dxa"/>
            <w:shd w:val="clear" w:color="auto" w:fill="ACB9CA"/>
            <w:tcMar>
              <w:left w:w="105" w:type="dxa"/>
              <w:right w:w="105" w:type="dxa"/>
            </w:tcMar>
            <w:vAlign w:val="center"/>
          </w:tcPr>
          <w:p w14:paraId="7DF529A2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b/>
                <w:bCs/>
                <w:lang w:val="en-IN"/>
              </w:rPr>
              <w:t xml:space="preserve">PHC team functions </w:t>
            </w:r>
          </w:p>
          <w:p w14:paraId="414B3831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b/>
                <w:bCs/>
                <w:lang w:val="en-IN"/>
              </w:rPr>
              <w:t>PHC team members need to….</w:t>
            </w:r>
          </w:p>
        </w:tc>
      </w:tr>
      <w:tr w:rsidR="001D3CEC" w:rsidRPr="00604C8E" w14:paraId="5B29342D" w14:textId="77777777" w:rsidTr="00820A54">
        <w:trPr>
          <w:trHeight w:val="300"/>
        </w:trPr>
        <w:tc>
          <w:tcPr>
            <w:tcW w:w="1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6645C07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Community</w:t>
            </w: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32B329D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Coordinate across different health and non-health stakeholders </w:t>
            </w:r>
          </w:p>
          <w:p w14:paraId="3B41821C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(e.g., coordinate with AWW to conduct VHNDs, coordinate with JAS members to conduct meetings, coordinate with PHC and block-level staff to respond to disease outbreaks, etc.) </w:t>
            </w:r>
          </w:p>
        </w:tc>
      </w:tr>
      <w:tr w:rsidR="001D3CEC" w:rsidRPr="00604C8E" w14:paraId="08897254" w14:textId="77777777" w:rsidTr="00820A54">
        <w:trPr>
          <w:trHeight w:val="300"/>
        </w:trPr>
        <w:tc>
          <w:tcPr>
            <w:tcW w:w="1975" w:type="dxa"/>
            <w:vMerge/>
          </w:tcPr>
          <w:p w14:paraId="56C3918A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27B34A41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Conduct health education and promotion activities </w:t>
            </w:r>
          </w:p>
          <w:p w14:paraId="24346167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counsel tobacco users to quit tobacco, conduct yoga sessions for the community, support formation and handholding of diabetes patient support groups, educate households to prevent mosquito breeding, etc.)</w:t>
            </w:r>
          </w:p>
        </w:tc>
      </w:tr>
      <w:tr w:rsidR="001D3CEC" w:rsidRPr="00604C8E" w14:paraId="23BFB06E" w14:textId="77777777" w:rsidTr="00820A54">
        <w:trPr>
          <w:trHeight w:val="300"/>
        </w:trPr>
        <w:tc>
          <w:tcPr>
            <w:tcW w:w="1975" w:type="dxa"/>
            <w:vMerge/>
          </w:tcPr>
          <w:p w14:paraId="1BF3C60D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7201A9C6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obilize the community by communicating HWC services to the community</w:t>
            </w:r>
          </w:p>
          <w:p w14:paraId="44DB14F4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inform community members on availability of service packages, diagnostics, timings of HWC facility, etc.)</w:t>
            </w:r>
          </w:p>
        </w:tc>
      </w:tr>
      <w:tr w:rsidR="001D3CEC" w:rsidRPr="00604C8E" w14:paraId="303B1DB6" w14:textId="77777777" w:rsidTr="00820A54">
        <w:trPr>
          <w:trHeight w:val="300"/>
        </w:trPr>
        <w:tc>
          <w:tcPr>
            <w:tcW w:w="1975" w:type="dxa"/>
            <w:vMerge/>
          </w:tcPr>
          <w:p w14:paraId="0BE032FF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33111B9B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Two-way communication of information on disease outbreaks</w:t>
            </w:r>
          </w:p>
          <w:p w14:paraId="325CE147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communicate to block/district on the rise in symptoms of a disease in the community, communicate preventive measures for COVID-19 to the community)</w:t>
            </w:r>
          </w:p>
        </w:tc>
      </w:tr>
      <w:tr w:rsidR="001D3CEC" w:rsidRPr="00604C8E" w14:paraId="7F99027E" w14:textId="77777777" w:rsidTr="00820A54">
        <w:trPr>
          <w:trHeight w:val="300"/>
        </w:trPr>
        <w:tc>
          <w:tcPr>
            <w:tcW w:w="1975" w:type="dxa"/>
            <w:vMerge/>
          </w:tcPr>
          <w:p w14:paraId="66EF9C71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11518647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Develop and maintain family health folders, individual health records, and vital statistics.</w:t>
            </w:r>
          </w:p>
        </w:tc>
      </w:tr>
      <w:tr w:rsidR="001D3CEC" w:rsidRPr="00604C8E" w14:paraId="7A228650" w14:textId="77777777" w:rsidTr="00820A54">
        <w:trPr>
          <w:trHeight w:val="300"/>
        </w:trPr>
        <w:tc>
          <w:tcPr>
            <w:tcW w:w="1975" w:type="dxa"/>
            <w:vMerge/>
          </w:tcPr>
          <w:p w14:paraId="2C019E86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52B532B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Identify and maintain a list of beneficiaries for various services like eligible couples for contraceptives, pregnant women, hypertensives, etc.</w:t>
            </w:r>
          </w:p>
        </w:tc>
      </w:tr>
      <w:tr w:rsidR="001D3CEC" w:rsidRPr="00604C8E" w14:paraId="170695B6" w14:textId="77777777" w:rsidTr="00820A54">
        <w:trPr>
          <w:trHeight w:val="300"/>
        </w:trPr>
        <w:tc>
          <w:tcPr>
            <w:tcW w:w="1975" w:type="dxa"/>
            <w:vMerge/>
          </w:tcPr>
          <w:p w14:paraId="1987A845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044F26A0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Conduct health screenings in the community </w:t>
            </w:r>
          </w:p>
          <w:p w14:paraId="6B898D82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completion of CBAC forms, NCD screening, antenatal care, screening camps for eye care, etc.)</w:t>
            </w:r>
          </w:p>
        </w:tc>
      </w:tr>
      <w:tr w:rsidR="001D3CEC" w:rsidRPr="00604C8E" w14:paraId="19D9416B" w14:textId="77777777" w:rsidTr="00820A54">
        <w:trPr>
          <w:trHeight w:val="300"/>
        </w:trPr>
        <w:tc>
          <w:tcPr>
            <w:tcW w:w="1975" w:type="dxa"/>
            <w:vMerge/>
          </w:tcPr>
          <w:p w14:paraId="72AA26BB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049CB5F2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Using population-based analytics to plan for community-based services</w:t>
            </w:r>
          </w:p>
          <w:p w14:paraId="0AFCA882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plan home visits for HBNC, palliative care, TB treatment based on a list of beneficiaries, etc.)</w:t>
            </w:r>
          </w:p>
        </w:tc>
      </w:tr>
      <w:tr w:rsidR="001D3CEC" w:rsidRPr="00604C8E" w14:paraId="6404B17E" w14:textId="77777777" w:rsidTr="00820A54">
        <w:trPr>
          <w:trHeight w:val="300"/>
        </w:trPr>
        <w:tc>
          <w:tcPr>
            <w:tcW w:w="1975" w:type="dxa"/>
            <w:vMerge/>
          </w:tcPr>
          <w:p w14:paraId="3EAF7692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6C648A90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Visit homes in the community based on beneficiary lists</w:t>
            </w:r>
          </w:p>
          <w:p w14:paraId="6824BA1C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make home visits for HBNC, palliative care, TB treatment, etc.)</w:t>
            </w:r>
          </w:p>
        </w:tc>
      </w:tr>
      <w:tr w:rsidR="001D3CEC" w:rsidRPr="00604C8E" w14:paraId="68E74015" w14:textId="77777777" w:rsidTr="00820A54">
        <w:trPr>
          <w:trHeight w:val="300"/>
        </w:trPr>
        <w:tc>
          <w:tcPr>
            <w:tcW w:w="1975" w:type="dxa"/>
            <w:vMerge/>
          </w:tcPr>
          <w:p w14:paraId="231A0924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38DD5FCD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rovide appropriate community-based clinical care for 12 service packages </w:t>
            </w:r>
          </w:p>
          <w:p w14:paraId="1FB11E61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HBNC, palliative care, etc.)</w:t>
            </w:r>
          </w:p>
        </w:tc>
      </w:tr>
      <w:tr w:rsidR="001D3CEC" w:rsidRPr="00604C8E" w14:paraId="44A90FBF" w14:textId="77777777" w:rsidTr="00820A54">
        <w:trPr>
          <w:trHeight w:val="300"/>
        </w:trPr>
        <w:tc>
          <w:tcPr>
            <w:tcW w:w="1975" w:type="dxa"/>
            <w:vMerge/>
          </w:tcPr>
          <w:p w14:paraId="0A926576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2D4B0EB3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Respond to disease outbreaks</w:t>
            </w:r>
          </w:p>
          <w:p w14:paraId="337FB0A9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(e.g., coordinate testing and result reporting for COVID-19)</w:t>
            </w:r>
          </w:p>
        </w:tc>
      </w:tr>
      <w:tr w:rsidR="001D3CEC" w:rsidRPr="00604C8E" w14:paraId="631D4946" w14:textId="77777777" w:rsidTr="00820A54">
        <w:trPr>
          <w:trHeight w:val="300"/>
        </w:trPr>
        <w:tc>
          <w:tcPr>
            <w:tcW w:w="1975" w:type="dxa"/>
            <w:vMerge/>
          </w:tcPr>
          <w:p w14:paraId="24CDEFC0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0B7358AB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Address issues of marginalization and violence against women</w:t>
            </w:r>
          </w:p>
        </w:tc>
      </w:tr>
      <w:tr w:rsidR="001D3CEC" w:rsidRPr="00604C8E" w14:paraId="3DAC874E" w14:textId="77777777" w:rsidTr="00820A54">
        <w:trPr>
          <w:trHeight w:val="300"/>
        </w:trPr>
        <w:tc>
          <w:tcPr>
            <w:tcW w:w="197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590E243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Facility</w:t>
            </w: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2450A64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rovide appropriate screening services for </w:t>
            </w:r>
            <w:r>
              <w:rPr>
                <w:rFonts w:ascii="Times New Roman" w:eastAsiaTheme="minorEastAsia" w:hAnsi="Times New Roman" w:cs="Times New Roman"/>
                <w:lang w:val="en-IN"/>
              </w:rPr>
              <w:t>all</w:t>
            </w: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 service packages</w:t>
            </w:r>
          </w:p>
        </w:tc>
      </w:tr>
      <w:tr w:rsidR="001D3CEC" w:rsidRPr="00604C8E" w14:paraId="72157565" w14:textId="77777777" w:rsidTr="00820A54">
        <w:trPr>
          <w:trHeight w:val="300"/>
        </w:trPr>
        <w:tc>
          <w:tcPr>
            <w:tcW w:w="1975" w:type="dxa"/>
            <w:vMerge/>
          </w:tcPr>
          <w:p w14:paraId="1ECF812C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199B338D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rovide appropriate patient assessment services </w:t>
            </w:r>
            <w:r>
              <w:rPr>
                <w:rFonts w:ascii="Times New Roman" w:eastAsiaTheme="minorEastAsia" w:hAnsi="Times New Roman" w:cs="Times New Roman"/>
                <w:lang w:val="en-IN"/>
              </w:rPr>
              <w:t>for all</w:t>
            </w: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 service packages </w:t>
            </w:r>
          </w:p>
        </w:tc>
      </w:tr>
      <w:tr w:rsidR="001D3CEC" w:rsidRPr="00604C8E" w14:paraId="24073385" w14:textId="77777777" w:rsidTr="00820A54">
        <w:trPr>
          <w:trHeight w:val="300"/>
        </w:trPr>
        <w:tc>
          <w:tcPr>
            <w:tcW w:w="1975" w:type="dxa"/>
            <w:vMerge/>
          </w:tcPr>
          <w:p w14:paraId="3C45A757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73193FD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rovide appropriate disease management services </w:t>
            </w:r>
            <w:r>
              <w:rPr>
                <w:rFonts w:ascii="Times New Roman" w:eastAsiaTheme="minorEastAsia" w:hAnsi="Times New Roman" w:cs="Times New Roman"/>
                <w:lang w:val="en-IN"/>
              </w:rPr>
              <w:t>for all</w:t>
            </w: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 service packages</w:t>
            </w:r>
          </w:p>
        </w:tc>
      </w:tr>
      <w:tr w:rsidR="001D3CEC" w:rsidRPr="00604C8E" w14:paraId="2BE3E3B2" w14:textId="77777777" w:rsidTr="00820A54">
        <w:trPr>
          <w:trHeight w:val="300"/>
        </w:trPr>
        <w:tc>
          <w:tcPr>
            <w:tcW w:w="1975" w:type="dxa"/>
            <w:vMerge/>
          </w:tcPr>
          <w:p w14:paraId="43502A4A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757342D4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rovide appropriate referral services for </w:t>
            </w:r>
            <w:r>
              <w:rPr>
                <w:rFonts w:ascii="Times New Roman" w:eastAsiaTheme="minorEastAsia" w:hAnsi="Times New Roman" w:cs="Times New Roman"/>
                <w:lang w:val="en-IN"/>
              </w:rPr>
              <w:t>all</w:t>
            </w: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 service packages. </w:t>
            </w:r>
          </w:p>
          <w:p w14:paraId="61D7B912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e.g., coordinate referrals to and from other facilities and community</w:t>
            </w:r>
          </w:p>
        </w:tc>
      </w:tr>
      <w:tr w:rsidR="001D3CEC" w:rsidRPr="00604C8E" w14:paraId="687484E3" w14:textId="77777777" w:rsidTr="00820A54">
        <w:trPr>
          <w:trHeight w:val="300"/>
        </w:trPr>
        <w:tc>
          <w:tcPr>
            <w:tcW w:w="1975" w:type="dxa"/>
            <w:vMerge/>
          </w:tcPr>
          <w:p w14:paraId="60A2FCAD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67C470F5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Coordinate service delivery with team members </w:t>
            </w:r>
          </w:p>
          <w:p w14:paraId="762E475C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lastRenderedPageBreak/>
              <w:t>e.g., coordinate case management, patient workflow, task division, screening days, special day health clinics, etc.</w:t>
            </w:r>
          </w:p>
        </w:tc>
      </w:tr>
      <w:tr w:rsidR="001D3CEC" w:rsidRPr="00604C8E" w14:paraId="2E1DC209" w14:textId="77777777" w:rsidTr="00820A54">
        <w:trPr>
          <w:trHeight w:val="300"/>
        </w:trPr>
        <w:tc>
          <w:tcPr>
            <w:tcW w:w="1975" w:type="dxa"/>
            <w:vMerge/>
          </w:tcPr>
          <w:p w14:paraId="591AEB07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78B76154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 xml:space="preserve">Participate in regular team meetings </w:t>
            </w:r>
          </w:p>
        </w:tc>
      </w:tr>
      <w:tr w:rsidR="001D3CEC" w:rsidRPr="00604C8E" w14:paraId="0EBE983C" w14:textId="77777777" w:rsidTr="00820A54">
        <w:trPr>
          <w:trHeight w:val="300"/>
        </w:trPr>
        <w:tc>
          <w:tcPr>
            <w:tcW w:w="1975" w:type="dxa"/>
            <w:vMerge/>
          </w:tcPr>
          <w:p w14:paraId="46A9AA1D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75EFE204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anage absenteeism within the team</w:t>
            </w:r>
          </w:p>
        </w:tc>
      </w:tr>
      <w:tr w:rsidR="001D3CEC" w:rsidRPr="00604C8E" w14:paraId="46E5BD8F" w14:textId="77777777" w:rsidTr="00820A54">
        <w:trPr>
          <w:trHeight w:val="300"/>
        </w:trPr>
        <w:tc>
          <w:tcPr>
            <w:tcW w:w="1975" w:type="dxa"/>
            <w:vMerge/>
          </w:tcPr>
          <w:p w14:paraId="40E2F51D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DE21FAB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anage untied funds</w:t>
            </w:r>
          </w:p>
        </w:tc>
      </w:tr>
      <w:tr w:rsidR="001D3CEC" w:rsidRPr="00604C8E" w14:paraId="156E9E1B" w14:textId="77777777" w:rsidTr="00820A54">
        <w:trPr>
          <w:trHeight w:val="300"/>
        </w:trPr>
        <w:tc>
          <w:tcPr>
            <w:tcW w:w="1975" w:type="dxa"/>
            <w:vMerge/>
          </w:tcPr>
          <w:p w14:paraId="76A5FA00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5874D725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anage inventory for drugs, supplies, consumables</w:t>
            </w:r>
          </w:p>
        </w:tc>
      </w:tr>
      <w:tr w:rsidR="001D3CEC" w:rsidRPr="00604C8E" w14:paraId="518AADB5" w14:textId="77777777" w:rsidTr="00820A54">
        <w:trPr>
          <w:trHeight w:val="300"/>
        </w:trPr>
        <w:tc>
          <w:tcPr>
            <w:tcW w:w="1975" w:type="dxa"/>
            <w:vMerge/>
          </w:tcPr>
          <w:p w14:paraId="4FB4285B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4D7D0DE3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aintain hygiene, cleanliness, infection control</w:t>
            </w:r>
          </w:p>
        </w:tc>
      </w:tr>
      <w:tr w:rsidR="001D3CEC" w:rsidRPr="00604C8E" w14:paraId="6B82CCC0" w14:textId="77777777" w:rsidTr="00820A54">
        <w:trPr>
          <w:trHeight w:val="300"/>
        </w:trPr>
        <w:tc>
          <w:tcPr>
            <w:tcW w:w="1975" w:type="dxa"/>
            <w:vMerge/>
          </w:tcPr>
          <w:p w14:paraId="5036D657" w14:textId="77777777" w:rsidR="001D3CEC" w:rsidRPr="00604C8E" w:rsidRDefault="001D3CEC" w:rsidP="00820A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5" w:type="dxa"/>
            <w:tcMar>
              <w:left w:w="105" w:type="dxa"/>
              <w:right w:w="105" w:type="dxa"/>
            </w:tcMar>
            <w:vAlign w:val="center"/>
          </w:tcPr>
          <w:p w14:paraId="62C99C6C" w14:textId="77777777" w:rsidR="001D3CEC" w:rsidRPr="00604C8E" w:rsidRDefault="001D3CEC" w:rsidP="00820A54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604C8E">
              <w:rPr>
                <w:rFonts w:ascii="Times New Roman" w:eastAsiaTheme="minorEastAsia" w:hAnsi="Times New Roman" w:cs="Times New Roman"/>
                <w:lang w:val="en-IN"/>
              </w:rPr>
              <w:t>Maintain records (paper and/or digital) for service delivery, inventory management, finances, reporting</w:t>
            </w:r>
          </w:p>
        </w:tc>
      </w:tr>
    </w:tbl>
    <w:p w14:paraId="13F5C2B6" w14:textId="77777777" w:rsidR="001D3CEC" w:rsidRPr="00604C8E" w:rsidRDefault="001D3CEC" w:rsidP="001D3CEC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6E98AF1" w14:textId="77777777" w:rsidR="001D3CEC" w:rsidRDefault="001D3CEC"/>
    <w:sectPr w:rsidR="001D3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CEC"/>
    <w:rsid w:val="001D3CEC"/>
    <w:rsid w:val="00260D29"/>
    <w:rsid w:val="00C4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FC70"/>
  <w15:chartTrackingRefBased/>
  <w15:docId w15:val="{6021EDE5-F4D0-A540-84F5-7FFDADB4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CEC"/>
  </w:style>
  <w:style w:type="paragraph" w:styleId="Heading1">
    <w:name w:val="heading 1"/>
    <w:basedOn w:val="Normal"/>
    <w:next w:val="Normal"/>
    <w:link w:val="Heading1Char"/>
    <w:uiPriority w:val="9"/>
    <w:qFormat/>
    <w:rsid w:val="001D3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C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D3CE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iti Mehta</dc:creator>
  <cp:keywords/>
  <dc:description/>
  <cp:lastModifiedBy>Jan Louis Non</cp:lastModifiedBy>
  <cp:revision>2</cp:revision>
  <dcterms:created xsi:type="dcterms:W3CDTF">2026-07-02T10:05:00Z</dcterms:created>
  <dcterms:modified xsi:type="dcterms:W3CDTF">2026-07-06T13:55:00Z</dcterms:modified>
</cp:coreProperties>
</file>